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E0391" w14:textId="538E6BC6" w:rsidR="00A909C2" w:rsidRPr="0020077B" w:rsidRDefault="0020077B" w:rsidP="0020077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="00A909C2">
        <w:rPr>
          <w:rFonts w:ascii="Times New Roman" w:hAnsi="Times New Roman" w:cs="Times New Roman"/>
        </w:rPr>
        <w:t xml:space="preserve"> </w:t>
      </w:r>
      <w:bookmarkStart w:id="0" w:name="_Hlk178514707"/>
      <w:r w:rsidR="00403102" w:rsidRPr="0020077B">
        <w:rPr>
          <w:rFonts w:ascii="Times New Roman" w:hAnsi="Times New Roman" w:cs="Times New Roman"/>
          <w:b/>
          <w:bCs/>
        </w:rPr>
        <w:t>Estimates</w:t>
      </w:r>
      <w:r w:rsidR="0074511C" w:rsidRPr="0020077B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="0074511C" w:rsidRPr="0020077B">
        <w:rPr>
          <w:rFonts w:ascii="Times New Roman" w:hAnsi="Times New Roman" w:cs="Times New Roman"/>
          <w:b/>
          <w:bCs/>
        </w:rPr>
        <w:t>rRT</w:t>
      </w:r>
      <w:proofErr w:type="spellEnd"/>
      <w:r w:rsidR="0074511C" w:rsidRPr="0020077B">
        <w:rPr>
          <w:rFonts w:ascii="Times New Roman" w:hAnsi="Times New Roman" w:cs="Times New Roman"/>
          <w:b/>
          <w:bCs/>
        </w:rPr>
        <w:t>-PCR sensitivity and specificity</w:t>
      </w:r>
      <w:r w:rsidR="00403102" w:rsidRPr="0020077B">
        <w:rPr>
          <w:rFonts w:ascii="Times New Roman" w:hAnsi="Times New Roman" w:cs="Times New Roman"/>
          <w:b/>
          <w:bCs/>
        </w:rPr>
        <w:t xml:space="preserve"> used</w:t>
      </w:r>
      <w:r w:rsidR="00A909C2" w:rsidRPr="0020077B">
        <w:rPr>
          <w:rFonts w:ascii="Times New Roman" w:hAnsi="Times New Roman" w:cs="Times New Roman"/>
          <w:b/>
          <w:bCs/>
        </w:rPr>
        <w:t xml:space="preserve"> to </w:t>
      </w:r>
      <w:r w:rsidR="00403102" w:rsidRPr="0020077B">
        <w:rPr>
          <w:rFonts w:ascii="Times New Roman" w:hAnsi="Times New Roman" w:cs="Times New Roman"/>
          <w:b/>
          <w:bCs/>
        </w:rPr>
        <w:t>generate</w:t>
      </w:r>
      <w:r w:rsidR="00A909C2" w:rsidRPr="0020077B">
        <w:rPr>
          <w:rFonts w:ascii="Times New Roman" w:hAnsi="Times New Roman" w:cs="Times New Roman"/>
          <w:b/>
          <w:bCs/>
        </w:rPr>
        <w:t xml:space="preserve"> prior distributions</w:t>
      </w:r>
      <w:r w:rsidR="00403102" w:rsidRPr="0020077B">
        <w:rPr>
          <w:rFonts w:ascii="Times New Roman" w:hAnsi="Times New Roman" w:cs="Times New Roman"/>
          <w:b/>
          <w:bCs/>
        </w:rPr>
        <w:t>.</w:t>
      </w:r>
      <w:bookmarkEnd w:id="0"/>
    </w:p>
    <w:tbl>
      <w:tblPr>
        <w:tblStyle w:val="Grilledutableau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417"/>
        <w:gridCol w:w="2552"/>
      </w:tblGrid>
      <w:tr w:rsidR="00A909C2" w14:paraId="0FEB9AD6" w14:textId="77777777" w:rsidTr="0020077B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BB99A" w14:textId="77777777" w:rsidR="00A909C2" w:rsidRPr="00A909C2" w:rsidRDefault="00A909C2" w:rsidP="00B261C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A909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C2050" w14:textId="77777777" w:rsidR="00A909C2" w:rsidRPr="00A909C2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9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06EF6" w14:textId="77777777" w:rsidR="00A909C2" w:rsidRPr="00A909C2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9C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ecificit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6D9B4D" w14:textId="77777777" w:rsidR="00A909C2" w:rsidRPr="00A909C2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9C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909C2" w14:paraId="079D7EED" w14:textId="77777777" w:rsidTr="0020077B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FD09E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al  </w:t>
            </w: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 xml:space="preserve">   Pre-clinical</w:t>
            </w:r>
          </w:p>
          <w:p w14:paraId="7A13252C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 xml:space="preserve">            Clinical</w:t>
            </w:r>
          </w:p>
          <w:p w14:paraId="4B85F8C7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 xml:space="preserve">            Recover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5C46E" w14:textId="04CAB7D8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  <w:p w14:paraId="0B6D9D82" w14:textId="6FFB7A5C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  <w:p w14:paraId="07404D49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1A0D1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E34DB7" w14:textId="77777777" w:rsidR="00A909C2" w:rsidRPr="0020077B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92C83" w14:textId="4D651680" w:rsidR="00A909C2" w:rsidRPr="0020077B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77B">
              <w:rPr>
                <w:rFonts w:ascii="Times New Roman" w:hAnsi="Times New Roman" w:cs="Times New Roman"/>
                <w:sz w:val="24"/>
                <w:szCs w:val="24"/>
              </w:rPr>
              <w:t>Nelson et al</w:t>
            </w:r>
            <w:r w:rsidR="0020077B" w:rsidRPr="00200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0062" w:rsidRPr="002007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0062" w:rsidRPr="0020077B">
              <w:rPr>
                <w:rFonts w:ascii="Times New Roman" w:hAnsi="Times New Roman" w:cs="Times New Roman"/>
                <w:sz w:val="24"/>
                <w:szCs w:val="24"/>
              </w:rPr>
              <w:t>[50]</w:t>
            </w:r>
          </w:p>
        </w:tc>
      </w:tr>
      <w:tr w:rsidR="00A909C2" w14:paraId="07473ED2" w14:textId="77777777" w:rsidTr="0020077B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FBB3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Serum  Pre</w:t>
            </w:r>
            <w:proofErr w:type="gramEnd"/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-clinical</w:t>
            </w:r>
          </w:p>
          <w:p w14:paraId="6636E54E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 xml:space="preserve">            Clinical</w:t>
            </w:r>
          </w:p>
          <w:p w14:paraId="6307D506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 xml:space="preserve">            Recove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43267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708E707B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237E216F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77D1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625441" w14:textId="2E4DC99A" w:rsidR="00A909C2" w:rsidRPr="0020077B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77B">
              <w:rPr>
                <w:rFonts w:ascii="Times New Roman" w:hAnsi="Times New Roman" w:cs="Times New Roman"/>
                <w:sz w:val="24"/>
                <w:szCs w:val="24"/>
              </w:rPr>
              <w:t>Nelson et al</w:t>
            </w:r>
            <w:r w:rsidR="0020077B" w:rsidRPr="00200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0062" w:rsidRPr="0020077B">
              <w:rPr>
                <w:rFonts w:ascii="Times New Roman" w:hAnsi="Times New Roman" w:cs="Times New Roman"/>
                <w:sz w:val="24"/>
                <w:szCs w:val="24"/>
              </w:rPr>
              <w:t xml:space="preserve"> [50]</w:t>
            </w:r>
          </w:p>
        </w:tc>
      </w:tr>
      <w:tr w:rsidR="00A909C2" w14:paraId="725DC29A" w14:textId="77777777" w:rsidTr="0020077B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C5D8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FDB38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9AE77" w14:textId="1D9211A9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C6CAC4" w14:textId="1EFA68B9" w:rsidR="00A909C2" w:rsidRPr="0020077B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77B">
              <w:rPr>
                <w:rFonts w:ascii="Times New Roman" w:hAnsi="Times New Roman" w:cs="Times New Roman"/>
                <w:sz w:val="24"/>
                <w:szCs w:val="24"/>
              </w:rPr>
              <w:t>Howson et al</w:t>
            </w:r>
            <w:r w:rsidR="0020077B" w:rsidRPr="002007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C0062" w:rsidRPr="0020077B">
              <w:rPr>
                <w:rFonts w:ascii="Times New Roman" w:hAnsi="Times New Roman" w:cs="Times New Roman"/>
                <w:sz w:val="24"/>
                <w:szCs w:val="24"/>
              </w:rPr>
              <w:t xml:space="preserve"> [51]</w:t>
            </w:r>
          </w:p>
        </w:tc>
      </w:tr>
      <w:tr w:rsidR="00A909C2" w14:paraId="0531B85D" w14:textId="77777777" w:rsidTr="0020077B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F8276" w14:textId="638D542F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</w:t>
            </w:r>
            <w:r w:rsidRPr="00BD058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specifi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CADBB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18FA3" w14:textId="07BC4C2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03C9A" w14:textId="07FAB2D1" w:rsidR="00A909C2" w:rsidRPr="0020077B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7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allahan et al</w:t>
            </w:r>
            <w:r w:rsidR="0020077B" w:rsidRPr="002007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2007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E95E98" w:rsidRPr="0020077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52]</w:t>
            </w:r>
          </w:p>
        </w:tc>
      </w:tr>
      <w:tr w:rsidR="00A909C2" w14:paraId="20DE78BD" w14:textId="77777777" w:rsidTr="0020077B"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5F7A8826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Serum and oral swab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F4C4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F0AD" w14:textId="77777777" w:rsidR="00A909C2" w:rsidRPr="00BD0581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58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5CDEDC" w14:textId="16615AF6" w:rsidR="00A909C2" w:rsidRPr="0020077B" w:rsidRDefault="00A909C2" w:rsidP="00B2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77B">
              <w:rPr>
                <w:rFonts w:ascii="Times New Roman" w:hAnsi="Times New Roman" w:cs="Times New Roman"/>
                <w:sz w:val="24"/>
                <w:szCs w:val="24"/>
              </w:rPr>
              <w:t>assumed</w:t>
            </w:r>
          </w:p>
        </w:tc>
      </w:tr>
    </w:tbl>
    <w:p w14:paraId="11CAA3D5" w14:textId="77777777" w:rsidR="00A909C2" w:rsidRDefault="00A909C2" w:rsidP="00A909C2">
      <w:pPr>
        <w:rPr>
          <w:rFonts w:ascii="Times New Roman" w:hAnsi="Times New Roman" w:cs="Times New Roman"/>
        </w:rPr>
      </w:pPr>
    </w:p>
    <w:p w14:paraId="25FBEC8F" w14:textId="77777777" w:rsidR="00A909C2" w:rsidRDefault="00A909C2" w:rsidP="00A909C2">
      <w:pPr>
        <w:rPr>
          <w:rFonts w:ascii="Times New Roman" w:hAnsi="Times New Roman" w:cs="Times New Roman"/>
        </w:rPr>
      </w:pPr>
    </w:p>
    <w:p w14:paraId="49036772" w14:textId="77777777" w:rsidR="00A41918" w:rsidRDefault="00A41918"/>
    <w:sectPr w:rsidR="00A41918" w:rsidSect="002007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918"/>
    <w:rsid w:val="00093C43"/>
    <w:rsid w:val="0020077B"/>
    <w:rsid w:val="002C0062"/>
    <w:rsid w:val="00395A3B"/>
    <w:rsid w:val="003A3EAF"/>
    <w:rsid w:val="00403102"/>
    <w:rsid w:val="0074511C"/>
    <w:rsid w:val="009B4AF5"/>
    <w:rsid w:val="00A41918"/>
    <w:rsid w:val="00A909C2"/>
    <w:rsid w:val="00D27F71"/>
    <w:rsid w:val="00D50DFE"/>
    <w:rsid w:val="00E9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AEC71"/>
  <w15:chartTrackingRefBased/>
  <w15:docId w15:val="{87B34682-37B7-43DE-96DA-CE5E5585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41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41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419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419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419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419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419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419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419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41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41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41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4191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4191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4191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4191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4191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4191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41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41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419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41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41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4191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4191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4191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41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4191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41918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A909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909C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A909C2"/>
    <w:rPr>
      <w:kern w:val="0"/>
      <w:sz w:val="20"/>
      <w:szCs w:val="20"/>
      <w14:ligatures w14:val="none"/>
    </w:rPr>
  </w:style>
  <w:style w:type="table" w:styleId="Grilledutableau">
    <w:name w:val="Table Grid"/>
    <w:basedOn w:val="TableauNormal"/>
    <w:uiPriority w:val="39"/>
    <w:rsid w:val="00A909C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C00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3B9A3-71B4-4CC9-8DE8-DC00F1470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Elodie</cp:lastModifiedBy>
  <cp:revision>5</cp:revision>
  <dcterms:created xsi:type="dcterms:W3CDTF">2025-03-04T12:13:00Z</dcterms:created>
  <dcterms:modified xsi:type="dcterms:W3CDTF">2025-03-11T15:55:00Z</dcterms:modified>
</cp:coreProperties>
</file>